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1AB5A" w14:textId="20408335" w:rsidR="00E8316E" w:rsidRPr="0010507D" w:rsidRDefault="00E8316E" w:rsidP="00E8316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1A32FE">
        <w:rPr>
          <w:rFonts w:ascii="Times New Roman" w:hAnsi="Times New Roman" w:cs="Times New Roman"/>
          <w:b/>
          <w:bCs/>
          <w:szCs w:val="21"/>
        </w:rPr>
        <w:t>Table.</w:t>
      </w:r>
      <w:r w:rsidRPr="0010507D">
        <w:rPr>
          <w:rFonts w:ascii="Times New Roman" w:hAnsi="Times New Roman" w:cs="Times New Roman"/>
          <w:szCs w:val="21"/>
        </w:rPr>
        <w:t xml:space="preserve"> </w:t>
      </w:r>
      <w:bookmarkStart w:id="0" w:name="_Hlk118205298"/>
      <w:r w:rsidRPr="0010507D">
        <w:rPr>
          <w:rFonts w:ascii="Times New Roman" w:hAnsi="Times New Roman" w:cs="Times New Roman"/>
          <w:szCs w:val="21"/>
        </w:rPr>
        <w:t xml:space="preserve">Top 60 genes </w:t>
      </w:r>
      <w:r w:rsidR="000602D5">
        <w:rPr>
          <w:rFonts w:ascii="Times New Roman" w:hAnsi="Times New Roman" w:cs="Times New Roman"/>
          <w:szCs w:val="21"/>
        </w:rPr>
        <w:t>associated</w:t>
      </w:r>
      <w:r w:rsidRPr="0010507D">
        <w:rPr>
          <w:rFonts w:ascii="Times New Roman" w:hAnsi="Times New Roman" w:cs="Times New Roman"/>
          <w:szCs w:val="21"/>
        </w:rPr>
        <w:t xml:space="preserve"> with grip strength-depression from</w:t>
      </w:r>
      <w:r w:rsidR="000602D5">
        <w:rPr>
          <w:rFonts w:ascii="Times New Roman" w:hAnsi="Times New Roman" w:cs="Times New Roman"/>
          <w:szCs w:val="21"/>
        </w:rPr>
        <w:t xml:space="preserve"> </w:t>
      </w:r>
      <w:r w:rsidRPr="0010507D">
        <w:rPr>
          <w:rFonts w:ascii="Times New Roman" w:hAnsi="Times New Roman" w:cs="Times New Roman"/>
          <w:szCs w:val="21"/>
        </w:rPr>
        <w:t>gene-based analysis.</w:t>
      </w:r>
      <w:bookmarkEnd w:id="0"/>
    </w:p>
    <w:tbl>
      <w:tblPr>
        <w:tblStyle w:val="a7"/>
        <w:tblW w:w="10491" w:type="dxa"/>
        <w:tblInd w:w="-9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1"/>
        <w:gridCol w:w="992"/>
        <w:gridCol w:w="1276"/>
        <w:gridCol w:w="1276"/>
        <w:gridCol w:w="1134"/>
        <w:gridCol w:w="1606"/>
        <w:gridCol w:w="1796"/>
      </w:tblGrid>
      <w:tr w:rsidR="00E8316E" w:rsidRPr="0010507D" w14:paraId="65032498" w14:textId="77777777" w:rsidTr="00863412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7D7606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C9A3EE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Ch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46C554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SNP (N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B10361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Star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7F8247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Stop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59CAD3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201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0507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606" w:type="dxa"/>
            <w:tcBorders>
              <w:bottom w:val="single" w:sz="12" w:space="0" w:color="auto"/>
            </w:tcBorders>
            <w:vAlign w:val="center"/>
          </w:tcPr>
          <w:p w14:paraId="46AE271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Top-SNP</w:t>
            </w:r>
          </w:p>
        </w:tc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221D9C5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 xml:space="preserve">Top-SNP </w:t>
            </w:r>
            <w:r w:rsidRPr="0089201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0507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E8316E" w:rsidRPr="0010507D" w14:paraId="01141169" w14:textId="77777777" w:rsidTr="00863412">
        <w:tc>
          <w:tcPr>
            <w:tcW w:w="1560" w:type="dxa"/>
            <w:tcBorders>
              <w:bottom w:val="nil"/>
            </w:tcBorders>
            <w:vAlign w:val="center"/>
          </w:tcPr>
          <w:p w14:paraId="449FD281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GTF2H2C_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25B7F4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B2F57A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2439C9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885607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6DAC8F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888835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5C4E2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0E-06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14:paraId="1A2DE36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8025410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14:paraId="6D7A1F6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08E-07</w:t>
            </w:r>
          </w:p>
        </w:tc>
      </w:tr>
      <w:tr w:rsidR="00E8316E" w:rsidRPr="0010507D" w14:paraId="2060F798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9EC8BD5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GTF2H2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BD6E6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8414CB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2A015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88560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837D0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88887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5FE4A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0E-06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ED4EC6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802541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97F36A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08E-07</w:t>
            </w:r>
          </w:p>
        </w:tc>
      </w:tr>
      <w:tr w:rsidR="00E8316E" w:rsidRPr="0010507D" w14:paraId="0293406C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30741FC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MEM2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7B2A2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0BF5B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DDB95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49089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1BBB8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49113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F63F8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00E-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29EFDFD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591990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26AB44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48E-05</w:t>
            </w:r>
          </w:p>
        </w:tc>
      </w:tr>
      <w:tr w:rsidR="00E8316E" w:rsidRPr="0010507D" w14:paraId="74E55CF5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61B11ED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OR6N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8B8EC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FF09B4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81640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587355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E7692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587364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B9429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40E-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03BD99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85782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3176E0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90E-05</w:t>
            </w:r>
          </w:p>
        </w:tc>
      </w:tr>
      <w:tr w:rsidR="00E8316E" w:rsidRPr="0010507D" w14:paraId="2BE41A2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2C0F5A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RIM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55BC5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27753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C821A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62577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C10F9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62654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7FE59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70E-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2998254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4730855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CDBEB7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97E-05</w:t>
            </w:r>
          </w:p>
        </w:tc>
      </w:tr>
      <w:tr w:rsidR="00E8316E" w:rsidRPr="0010507D" w14:paraId="57E20401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8CD1F2A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UCKL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3180E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2ACDF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2BA75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5711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CBE7F3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587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22D13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00E-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29C2322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29780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A0BF5D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.90E-07</w:t>
            </w:r>
          </w:p>
        </w:tc>
      </w:tr>
      <w:tr w:rsidR="00E8316E" w:rsidRPr="0010507D" w14:paraId="527C0DC1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4C0733B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2orf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11623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F2CD1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B40DF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67854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89295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68023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B04535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.20E-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FFEDF5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93517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FC9F9A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4E-05</w:t>
            </w:r>
          </w:p>
        </w:tc>
      </w:tr>
      <w:tr w:rsidR="00E8316E" w:rsidRPr="0010507D" w14:paraId="5F775A2F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288FE2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FNBP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24CB1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D8FD9B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A1243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26494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F6414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28054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33BDC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.90E-05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00350F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258608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A468C0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94E-06</w:t>
            </w:r>
          </w:p>
        </w:tc>
      </w:tr>
      <w:tr w:rsidR="00E8316E" w:rsidRPr="0010507D" w14:paraId="68A39D6C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0CBB54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IR44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F58C4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14525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A6EBC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37598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B09E5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37599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B84AE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31E2FC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0121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81C819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37E-04</w:t>
            </w:r>
          </w:p>
        </w:tc>
      </w:tr>
      <w:tr w:rsidR="00E8316E" w:rsidRPr="0010507D" w14:paraId="4E2130B8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DB1AD7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OR6K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A1857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8929F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1D15B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587246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D6236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587256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1838A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1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7420E2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68410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C268DF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24E-05</w:t>
            </w:r>
          </w:p>
        </w:tc>
      </w:tr>
      <w:tr w:rsidR="00E8316E" w:rsidRPr="0010507D" w14:paraId="4418CBE2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A56E39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CF2L-AS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656B5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D4133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F215A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36217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36488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36229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88D26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58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7FCD38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232321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94C6DB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67E-03</w:t>
            </w:r>
          </w:p>
        </w:tc>
      </w:tr>
      <w:tr w:rsidR="00E8316E" w:rsidRPr="0010507D" w14:paraId="41D3C37A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65279DE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PP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19E82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DECFED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F90E3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6339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A32FE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6406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721F5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73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02925B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80072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597F66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67E-05</w:t>
            </w:r>
          </w:p>
        </w:tc>
      </w:tr>
      <w:tr w:rsidR="00E8316E" w:rsidRPr="0010507D" w14:paraId="15DE1B04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FEE9CC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FCP2L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5C261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2DA78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81C7B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219741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D72B6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220427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BA9786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8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F7D84D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809324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D5D785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18E-04</w:t>
            </w:r>
          </w:p>
        </w:tc>
      </w:tr>
      <w:tr w:rsidR="00E8316E" w:rsidRPr="0010507D" w14:paraId="32E24FFF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BF1C88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KCNN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B64A1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457FD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4738E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42706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5D98F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42854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C1AF9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13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C7A3AB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563995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82BC99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54E-04</w:t>
            </w:r>
          </w:p>
        </w:tc>
      </w:tr>
      <w:tr w:rsidR="00E8316E" w:rsidRPr="0010507D" w14:paraId="3511D83B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F23B9D0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OG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9C21A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C4BDC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B0F2D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96247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6074B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96401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69CE0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25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6116B3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98484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54BB95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.61E-04</w:t>
            </w:r>
          </w:p>
        </w:tc>
      </w:tr>
      <w:tr w:rsidR="00E8316E" w:rsidRPr="0010507D" w14:paraId="4A0785FA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8A12DEC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OR51I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6B6C1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1E480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BF268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4617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3653D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4627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3C86C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27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A0A648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693098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BBF03F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95E-04</w:t>
            </w:r>
          </w:p>
        </w:tc>
      </w:tr>
      <w:tr w:rsidR="00E8316E" w:rsidRPr="0010507D" w14:paraId="3FB68242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AB9599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IRGC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96D6E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BEA72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1FFB4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42202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F6D64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42241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86A68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4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5AF48E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55589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08BD6A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82E-04</w:t>
            </w:r>
          </w:p>
        </w:tc>
      </w:tr>
      <w:tr w:rsidR="00E8316E" w:rsidRPr="0010507D" w14:paraId="3D869685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7B003CE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ED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8EC9E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E49B7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32D7B2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18951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D9525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19493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39AE8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49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DE9245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24601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425144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56E-05</w:t>
            </w:r>
          </w:p>
        </w:tc>
      </w:tr>
      <w:tr w:rsidR="00E8316E" w:rsidRPr="0010507D" w14:paraId="416E4718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F4939CA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SNHG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3AF38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9DEA6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3608C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89050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7FC475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89083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4A78A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61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804600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34208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AE5154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38E-04</w:t>
            </w:r>
          </w:p>
        </w:tc>
      </w:tr>
      <w:tr w:rsidR="00E8316E" w:rsidRPr="0010507D" w14:paraId="1D473C41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EAA38C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ZCCHC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5070E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07FC2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611A6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17698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3F41D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18378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CD3C6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99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692315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5623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17B2BA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12E-04</w:t>
            </w:r>
          </w:p>
        </w:tc>
      </w:tr>
      <w:tr w:rsidR="00E8316E" w:rsidRPr="0010507D" w14:paraId="6BD8944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0DF4A47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HCG4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131564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C74BB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AF88B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98923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1D806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98949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D466D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4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2279CAA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925981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5612BC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47E-04</w:t>
            </w:r>
          </w:p>
        </w:tc>
      </w:tr>
      <w:tr w:rsidR="00E8316E" w:rsidRPr="0010507D" w14:paraId="4F55B68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BE649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NIH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255F8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CD945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C04AC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2480417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00D20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249282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784B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1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DFAE5D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256426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D519F3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70E-05</w:t>
            </w:r>
          </w:p>
        </w:tc>
      </w:tr>
      <w:tr w:rsidR="00E8316E" w:rsidRPr="0010507D" w14:paraId="668F29F2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6493A8E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OMMD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25832A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9CEF8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9F438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54207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EF42C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56289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0E19BD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3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A2569B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72050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8566C8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93E-05</w:t>
            </w:r>
          </w:p>
        </w:tc>
      </w:tr>
      <w:tr w:rsidR="00E8316E" w:rsidRPr="0010507D" w14:paraId="5DB9C412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D49291E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SAC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BB359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02FB6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74792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9029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59F23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40078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AD0DC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35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DF66C5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955096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1A68E9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71E-06</w:t>
            </w:r>
          </w:p>
        </w:tc>
      </w:tr>
      <w:tr w:rsidR="00E8316E" w:rsidRPr="0010507D" w14:paraId="080155CD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AA3D8BB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OX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ABE50E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31A48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80976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19453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3CCFD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19673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FD3B6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4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1DC93E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93319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6236C5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.20E-05</w:t>
            </w:r>
          </w:p>
        </w:tc>
      </w:tr>
      <w:tr w:rsidR="00E8316E" w:rsidRPr="0010507D" w14:paraId="2885B891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645526B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YP17A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77AE8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6E90B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B1732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45902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9B500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4597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59BA2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.0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E46C73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4357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C56C9B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2E-04</w:t>
            </w:r>
          </w:p>
        </w:tc>
      </w:tr>
      <w:tr w:rsidR="00E8316E" w:rsidRPr="0010507D" w14:paraId="6A223EA9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065DFB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NFRSF6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502EB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1CF5B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0BB2D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28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D8CCE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30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38A75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.27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479432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25744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B12C52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.20E-04</w:t>
            </w:r>
          </w:p>
        </w:tc>
      </w:tr>
      <w:tr w:rsidR="00E8316E" w:rsidRPr="0010507D" w14:paraId="1CDB0325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ECABCE6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10orf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2BDA5C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08DEEE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1205E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46139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7A644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46247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6622C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.43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151199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4449941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F50766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10E-05</w:t>
            </w:r>
          </w:p>
        </w:tc>
      </w:tr>
      <w:tr w:rsidR="00E8316E" w:rsidRPr="0010507D" w14:paraId="33EEB2C1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145EFC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DGK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8CBA6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D78E2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7569B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49114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65CC3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49460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57B33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.83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8842EE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436535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2077A6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74E-04</w:t>
            </w:r>
          </w:p>
        </w:tc>
      </w:tr>
      <w:tr w:rsidR="00E8316E" w:rsidRPr="0010507D" w14:paraId="40D51FAF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4C75F2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OGN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B55AAF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8CAEB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171BA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1462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8D0E4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1669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6A1C4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14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0CC93A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364208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34889A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32E-04</w:t>
            </w:r>
          </w:p>
        </w:tc>
      </w:tr>
      <w:tr w:rsidR="00E8316E" w:rsidRPr="0010507D" w14:paraId="5E45B0C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2D64F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DOPEY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86991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ABE6E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C5830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37773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3FB6F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3878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5B40C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2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8D1EA3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49594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8130F7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07E-05</w:t>
            </w:r>
          </w:p>
        </w:tc>
      </w:tr>
      <w:tr w:rsidR="00E8316E" w:rsidRPr="0010507D" w14:paraId="1F001CFF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29CC7D9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WBP1L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AB90B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DBC83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9D035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45037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95987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45760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05E23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38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5C5516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8485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DD066A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.22E-06</w:t>
            </w:r>
          </w:p>
        </w:tc>
      </w:tr>
      <w:tr w:rsidR="00E8316E" w:rsidRPr="0010507D" w14:paraId="3A6B7563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6518CF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75A38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B1036B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0F997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18824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7F50A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19075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46227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66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1A5C6A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423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FC2420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30E-06</w:t>
            </w:r>
          </w:p>
        </w:tc>
      </w:tr>
      <w:tr w:rsidR="00E8316E" w:rsidRPr="0010507D" w14:paraId="7BAA7DA3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8319F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RRP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8767F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4ABCBF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BC91C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621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631715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6248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D5B54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67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E973D4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242038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2B15BAC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15E-04</w:t>
            </w:r>
          </w:p>
        </w:tc>
      </w:tr>
      <w:tr w:rsidR="00E8316E" w:rsidRPr="0010507D" w14:paraId="7BCDA12A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A2DC4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PGM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E8CE8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48093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96DD6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38745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B8580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39036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16444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74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246777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52265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461ECF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13E-05</w:t>
            </w:r>
          </w:p>
        </w:tc>
      </w:tr>
      <w:tr w:rsidR="00E8316E" w:rsidRPr="0010507D" w14:paraId="3C4A7746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AACC0BF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IMM8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6B15D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3274C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B7112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6006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B1A89C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6039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241AA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.39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81FCC4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302764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6EC24B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30E-05</w:t>
            </w:r>
          </w:p>
        </w:tc>
      </w:tr>
      <w:tr w:rsidR="00E8316E" w:rsidRPr="0010507D" w14:paraId="169917C2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CE81A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KMO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500F7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6D825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2D71E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416954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78C67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417589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6334D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.7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4F0473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05050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0E8307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89E-05</w:t>
            </w:r>
          </w:p>
        </w:tc>
      </w:tr>
      <w:tr w:rsidR="00E8316E" w:rsidRPr="0010507D" w14:paraId="457FF9F3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A313A22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RTEL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8FD6D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328BB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26C47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2891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4D0DE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276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1A777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.96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2F65B3F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23650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BB6239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12E-04</w:t>
            </w:r>
          </w:p>
        </w:tc>
      </w:tr>
      <w:tr w:rsidR="00E8316E" w:rsidRPr="0010507D" w14:paraId="1883A6C7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9A4ABA1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WDR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591CD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EB4971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15E4A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198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F313C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418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4A52B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.1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D53405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04580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DD7527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57E-04</w:t>
            </w:r>
          </w:p>
        </w:tc>
      </w:tr>
      <w:tr w:rsidR="00E8316E" w:rsidRPr="0010507D" w14:paraId="197CC65C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DA1EA5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ARFRP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A7375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01C4A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E1937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299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E3AF9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393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D4593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.53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56FB50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29120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981894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47E-04</w:t>
            </w:r>
          </w:p>
        </w:tc>
      </w:tr>
      <w:tr w:rsidR="00E8316E" w:rsidRPr="0010507D" w14:paraId="0F37398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2D26F2B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IR548AA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FFA3D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3DDD3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5CDDA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1546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B0128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1785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C2B99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.81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0257218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213660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3AD6CE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92E-04</w:t>
            </w:r>
          </w:p>
        </w:tc>
      </w:tr>
      <w:tr w:rsidR="00E8316E" w:rsidRPr="0010507D" w14:paraId="1C348CD6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4A7B515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IR548D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DABED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D7501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29298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1546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29D97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1785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89368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13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DFE843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213660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823B07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92E-04</w:t>
            </w:r>
          </w:p>
        </w:tc>
      </w:tr>
      <w:tr w:rsidR="00E8316E" w:rsidRPr="0010507D" w14:paraId="33DCBE5B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70BA08C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E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1AD42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4AC0D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D44FD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39201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08E31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41409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FCFBB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6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D50856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8018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51A7A9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6E-04</w:t>
            </w:r>
          </w:p>
        </w:tc>
      </w:tr>
      <w:tr w:rsidR="00E8316E" w:rsidRPr="0010507D" w14:paraId="4451244F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67F6CF2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BAN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83491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498EF7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28AEA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79850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C2375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881109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D2785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7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035FC37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646420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BD9F9C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72E-04</w:t>
            </w:r>
          </w:p>
        </w:tc>
      </w:tr>
      <w:tr w:rsidR="00E8316E" w:rsidRPr="0010507D" w14:paraId="77BC82B8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EAC7AF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NAR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FB6E6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C61EA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920AD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52678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B59ED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52891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9C3AD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72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6689E03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249057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26B417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82E-04</w:t>
            </w:r>
          </w:p>
        </w:tc>
      </w:tr>
      <w:tr w:rsidR="00E8316E" w:rsidRPr="0010507D" w14:paraId="72598C08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5EFC807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1QTNF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AD97FB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04B09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F89F4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76112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022BD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76159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58F64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8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5EBEDF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4049058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714C1B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80E-04</w:t>
            </w:r>
          </w:p>
        </w:tc>
      </w:tr>
      <w:tr w:rsidR="00E8316E" w:rsidRPr="0010507D" w14:paraId="10C9D138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5E1267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OMD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F4F13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D728F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4C79D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1765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EAA6E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1868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11296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.90E-04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16D630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3486065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4C7DCA6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27E-04</w:t>
            </w:r>
          </w:p>
        </w:tc>
      </w:tr>
      <w:tr w:rsidR="00E8316E" w:rsidRPr="0010507D" w14:paraId="07E41E39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96C0CFD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SLITRK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3B0FD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DC75D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1A189C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48993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306F5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49073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2D203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0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C39F1A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053492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5F8E13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03E-04</w:t>
            </w:r>
          </w:p>
        </w:tc>
      </w:tr>
      <w:tr w:rsidR="00E8316E" w:rsidRPr="0010507D" w14:paraId="105B6CA5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682921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DH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FEA83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87F59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E455E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16859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BC0486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0707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AA7385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1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C294B0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4567699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7303B2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.00E-04</w:t>
            </w:r>
          </w:p>
        </w:tc>
      </w:tr>
      <w:tr w:rsidR="00E8316E" w:rsidRPr="0010507D" w14:paraId="232FFB87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E639F14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LDB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DA916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2087BF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88E6C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38673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0A730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38802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EAB9D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3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0FE93E9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378129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212B82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16E-04</w:t>
            </w:r>
          </w:p>
        </w:tc>
      </w:tr>
      <w:tr w:rsidR="00E8316E" w:rsidRPr="0010507D" w14:paraId="040D9793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2D11C7A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CENP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3E21C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A3992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3667C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0877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38CAA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3774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C38F2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08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3857E29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2754487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1E9CE518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32E-04</w:t>
            </w:r>
          </w:p>
        </w:tc>
      </w:tr>
      <w:tr w:rsidR="00E8316E" w:rsidRPr="0010507D" w14:paraId="61E94D6F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87C8B51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AF1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F95CA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6404F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5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1EC46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9835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61935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0745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5F188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16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293BA57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230392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046A9B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30E-04</w:t>
            </w:r>
          </w:p>
        </w:tc>
      </w:tr>
      <w:tr w:rsidR="00E8316E" w:rsidRPr="0010507D" w14:paraId="082BF7D4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E4C7CA8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ECPR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5710F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33E9E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A1A9B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28292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F7FCE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029688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AD679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16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B6C88A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1556308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6DC3B60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41E-04</w:t>
            </w:r>
          </w:p>
        </w:tc>
      </w:tr>
      <w:tr w:rsidR="00E8316E" w:rsidRPr="0010507D" w14:paraId="19FDBD23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9CF3119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TNRC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9B3E9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ABCC44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C3A69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3464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DA1EC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4631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DACBA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1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0C36A9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646341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3DDAB3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7.18E-06</w:t>
            </w:r>
          </w:p>
        </w:tc>
      </w:tr>
      <w:tr w:rsidR="00E8316E" w:rsidRPr="0010507D" w14:paraId="04E25EBB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64DBA10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SSTR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E7C33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37FE4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239F1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0160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9B54B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30173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0E4AD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1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9593FD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3746726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FF2137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34E-03</w:t>
            </w:r>
          </w:p>
        </w:tc>
      </w:tr>
      <w:tr w:rsidR="00E8316E" w:rsidRPr="0010507D" w14:paraId="3CC1AAC9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B58E7F3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ATP8B5P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C7421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3EA2D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4FA57C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54067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05DA7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54830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9BB08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3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79D0BB1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10972468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7A7004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.67E-05</w:t>
            </w:r>
          </w:p>
        </w:tc>
      </w:tr>
      <w:tr w:rsidR="00E8316E" w:rsidRPr="0010507D" w14:paraId="5626FB20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C1AD72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ZGPA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27D2BE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CCA54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EC8D7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387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FC332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62367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430AA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4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0DFB8374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6062501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4EEBF21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.07E-04</w:t>
            </w:r>
          </w:p>
        </w:tc>
      </w:tr>
      <w:tr w:rsidR="00E8316E" w:rsidRPr="0010507D" w14:paraId="1AD51B4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07CE5EC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GAT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8D6CC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9299D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24592C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50118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7DA9D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352121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E8F05F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5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105A675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566254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773A8389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24E-04</w:t>
            </w:r>
          </w:p>
        </w:tc>
      </w:tr>
      <w:tr w:rsidR="00E8316E" w:rsidRPr="0010507D" w14:paraId="1CD954BE" w14:textId="77777777" w:rsidTr="00863412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C852E9D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NOL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5A2E7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B5D87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3DEE0D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0596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E231A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950878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96BD3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29E-03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54E5A4A5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7872423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08EA3AAB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3.27E-04</w:t>
            </w:r>
          </w:p>
        </w:tc>
      </w:tr>
      <w:tr w:rsidR="00E8316E" w:rsidRPr="0010507D" w14:paraId="75BC116A" w14:textId="77777777" w:rsidTr="00863412">
        <w:tc>
          <w:tcPr>
            <w:tcW w:w="1560" w:type="dxa"/>
            <w:tcBorders>
              <w:top w:val="nil"/>
            </w:tcBorders>
            <w:vAlign w:val="center"/>
          </w:tcPr>
          <w:p w14:paraId="5894AD5A" w14:textId="77777777" w:rsidR="00E8316E" w:rsidRPr="001679B3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679B3">
              <w:rPr>
                <w:rFonts w:ascii="Times New Roman" w:hAnsi="Times New Roman" w:cs="Times New Roman"/>
                <w:i/>
                <w:iCs/>
                <w:szCs w:val="21"/>
              </w:rPr>
              <w:t>MIR22HG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ACB359A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0D441F7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9F38596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14797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E5891B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61956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6DA6170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32E-03</w:t>
            </w:r>
          </w:p>
        </w:tc>
        <w:tc>
          <w:tcPr>
            <w:tcW w:w="1606" w:type="dxa"/>
            <w:tcBorders>
              <w:top w:val="nil"/>
            </w:tcBorders>
            <w:vAlign w:val="center"/>
          </w:tcPr>
          <w:p w14:paraId="22D8BE43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rs4790812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7007C922" w14:textId="77777777" w:rsidR="00E8316E" w:rsidRPr="0010507D" w:rsidRDefault="00E8316E" w:rsidP="00863412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0507D">
              <w:rPr>
                <w:rFonts w:ascii="Times New Roman" w:hAnsi="Times New Roman" w:cs="Times New Roman"/>
                <w:szCs w:val="21"/>
              </w:rPr>
              <w:t>1.18E-03</w:t>
            </w:r>
          </w:p>
        </w:tc>
      </w:tr>
    </w:tbl>
    <w:p w14:paraId="4AF4F748" w14:textId="77777777" w:rsidR="00E8316E" w:rsidRDefault="00E8316E" w:rsidP="00E8316E">
      <w:pPr>
        <w:rPr>
          <w:rFonts w:ascii="Times New Roman" w:hAnsi="Times New Roman" w:cs="Times New Roman"/>
          <w:sz w:val="18"/>
          <w:szCs w:val="18"/>
        </w:rPr>
      </w:pPr>
      <w:r w:rsidRPr="001A32FE">
        <w:rPr>
          <w:rFonts w:ascii="Times New Roman" w:hAnsi="Times New Roman" w:cs="Times New Roman" w:hint="eastAsia"/>
          <w:sz w:val="18"/>
          <w:szCs w:val="18"/>
        </w:rPr>
        <w:t>C</w:t>
      </w:r>
      <w:r w:rsidRPr="001A32FE">
        <w:rPr>
          <w:rFonts w:ascii="Times New Roman" w:hAnsi="Times New Roman" w:cs="Times New Roman"/>
          <w:sz w:val="18"/>
          <w:szCs w:val="18"/>
        </w:rPr>
        <w:t>hr, chromosome; SNP, nucleotide polymorphism.</w:t>
      </w:r>
    </w:p>
    <w:p w14:paraId="52EE9DA8" w14:textId="77777777" w:rsidR="00F03D6F" w:rsidRPr="00E8316E" w:rsidRDefault="00F03D6F"/>
    <w:sectPr w:rsidR="00F03D6F" w:rsidRPr="00E83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2C8A4" w14:textId="77777777" w:rsidR="004009B5" w:rsidRDefault="004009B5" w:rsidP="00E8316E">
      <w:r>
        <w:separator/>
      </w:r>
    </w:p>
  </w:endnote>
  <w:endnote w:type="continuationSeparator" w:id="0">
    <w:p w14:paraId="15786D40" w14:textId="77777777" w:rsidR="004009B5" w:rsidRDefault="004009B5" w:rsidP="00E8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EABC3" w14:textId="77777777" w:rsidR="004009B5" w:rsidRDefault="004009B5" w:rsidP="00E8316E">
      <w:r>
        <w:separator/>
      </w:r>
    </w:p>
  </w:footnote>
  <w:footnote w:type="continuationSeparator" w:id="0">
    <w:p w14:paraId="02F441DE" w14:textId="77777777" w:rsidR="004009B5" w:rsidRDefault="004009B5" w:rsidP="00E83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760"/>
    <w:rsid w:val="000602D5"/>
    <w:rsid w:val="00220760"/>
    <w:rsid w:val="004009B5"/>
    <w:rsid w:val="008D11D4"/>
    <w:rsid w:val="00E8316E"/>
    <w:rsid w:val="00F03D6F"/>
    <w:rsid w:val="00F2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2169"/>
  <w15:chartTrackingRefBased/>
  <w15:docId w15:val="{12CA5CAF-8D27-4C32-995C-E047D816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1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1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1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1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16E"/>
    <w:rPr>
      <w:sz w:val="18"/>
      <w:szCs w:val="18"/>
    </w:rPr>
  </w:style>
  <w:style w:type="table" w:styleId="a7">
    <w:name w:val="Table Grid"/>
    <w:basedOn w:val="a1"/>
    <w:uiPriority w:val="39"/>
    <w:rsid w:val="00E83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3268</Characters>
  <Application>Microsoft Office Word</Application>
  <DocSecurity>0</DocSecurity>
  <Lines>544</Lines>
  <Paragraphs>540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天昊</dc:creator>
  <cp:keywords/>
  <dc:description/>
  <cp:lastModifiedBy>张 天昊</cp:lastModifiedBy>
  <cp:revision>4</cp:revision>
  <dcterms:created xsi:type="dcterms:W3CDTF">2022-11-01T07:18:00Z</dcterms:created>
  <dcterms:modified xsi:type="dcterms:W3CDTF">2022-11-01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b3e09d48b1135e0ee055e5277d21a5decdfb3780047a3000b61d15793792c5</vt:lpwstr>
  </property>
</Properties>
</file>